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0" w:name="_GoBack"/>
      <w:bookmarkEnd w:id="0"/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1" w:name="_Hlk201693442"/>
      <w:r w:rsidRPr="006F3787">
        <w:rPr>
          <w:rFonts w:ascii="Arial" w:hAnsi="Arial" w:cs="Arial"/>
          <w:color w:val="000000" w:themeColor="text1"/>
          <w:sz w:val="20"/>
          <w:szCs w:val="20"/>
        </w:rPr>
        <w:t>Supplemental Table 1</w:t>
      </w:r>
      <w:bookmarkEnd w:id="1"/>
      <w:r w:rsidRPr="006F3787">
        <w:rPr>
          <w:rFonts w:ascii="Arial" w:hAnsi="Arial" w:cs="Arial"/>
          <w:color w:val="000000" w:themeColor="text1"/>
          <w:sz w:val="20"/>
          <w:szCs w:val="20"/>
        </w:rPr>
        <w:t xml:space="preserve"> Origin of prior cancers in 2nd NPC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86"/>
        <w:gridCol w:w="723"/>
        <w:gridCol w:w="222"/>
        <w:gridCol w:w="1310"/>
        <w:gridCol w:w="901"/>
      </w:tblGrid>
      <w:tr w:rsidR="006F3787" w:rsidRPr="006F3787" w:rsidTr="00144752"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6F3787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gramStart"/>
            <w:r w:rsidRPr="006F3787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(%)</w:t>
            </w:r>
          </w:p>
        </w:tc>
      </w:tr>
      <w:tr w:rsidR="006F3787" w:rsidRPr="006F3787" w:rsidTr="00144752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Orb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(2.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Gast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3(6.7)</w:t>
            </w:r>
          </w:p>
        </w:tc>
      </w:tr>
      <w:tr w:rsidR="006F3787" w:rsidRPr="006F3787" w:rsidTr="001447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sal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Appen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(2.2)</w:t>
            </w:r>
          </w:p>
        </w:tc>
      </w:tr>
      <w:tr w:rsidR="006F3787" w:rsidRPr="006F3787" w:rsidTr="001447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Hard pa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Colorec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6(13.4)</w:t>
            </w:r>
          </w:p>
        </w:tc>
      </w:tr>
      <w:tr w:rsidR="006F3787" w:rsidRPr="006F3787" w:rsidTr="001447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Ton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Uterine cerv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2(4.4)</w:t>
            </w:r>
          </w:p>
        </w:tc>
      </w:tr>
      <w:tr w:rsidR="006F3787" w:rsidRPr="006F3787" w:rsidTr="001447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Hypo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(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(2.2)</w:t>
            </w:r>
          </w:p>
        </w:tc>
      </w:tr>
      <w:tr w:rsidR="006F3787" w:rsidRPr="006F3787" w:rsidTr="001447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L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2(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Urinary 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3(6.7)</w:t>
            </w:r>
          </w:p>
        </w:tc>
      </w:tr>
      <w:tr w:rsidR="006F3787" w:rsidRPr="006F3787" w:rsidTr="001447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Thyroid 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5(1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Pro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(2.2)</w:t>
            </w:r>
          </w:p>
        </w:tc>
      </w:tr>
      <w:tr w:rsidR="006F3787" w:rsidRPr="006F3787" w:rsidTr="0014475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Br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7(1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Leukem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2(4.4)</w:t>
            </w:r>
          </w:p>
        </w:tc>
      </w:tr>
      <w:tr w:rsidR="006F3787" w:rsidRPr="006F3787" w:rsidTr="00144752"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2(4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Myelom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2(4.4)</w:t>
            </w:r>
          </w:p>
        </w:tc>
      </w:tr>
      <w:tr w:rsidR="006F3787" w:rsidRPr="006F3787" w:rsidTr="00144752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3(6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45(100</w:t>
            </w:r>
            <w:r w:rsidRPr="006F3787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.0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6F3787" w:rsidRPr="006F3787" w:rsidTr="00144752"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:rsidR="00B8799A" w:rsidRPr="006F3787" w:rsidRDefault="00B8799A" w:rsidP="00B8799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B8799A" w:rsidRPr="006F3787" w:rsidRDefault="00B8799A" w:rsidP="00B8799A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:rsidR="00B8799A" w:rsidRPr="006F3787" w:rsidRDefault="00B8799A" w:rsidP="00B8799A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2" w:name="_Hlk201693598"/>
      <w:r w:rsidRPr="006F3787">
        <w:rPr>
          <w:rFonts w:ascii="Arial" w:hAnsi="Arial" w:cs="Arial" w:hint="eastAsia"/>
          <w:color w:val="000000" w:themeColor="text1"/>
          <w:sz w:val="20"/>
          <w:szCs w:val="20"/>
        </w:rPr>
        <w:t>Supplemental</w:t>
      </w:r>
      <w:bookmarkEnd w:id="2"/>
      <w:r w:rsidRPr="006F3787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6F3787">
        <w:rPr>
          <w:rFonts w:ascii="Arial" w:hAnsi="Arial" w:cs="Arial"/>
          <w:color w:val="000000" w:themeColor="text1"/>
          <w:sz w:val="20"/>
          <w:szCs w:val="20"/>
        </w:rPr>
        <w:t>Table</w:t>
      </w:r>
      <w:r w:rsidRPr="006F3787">
        <w:rPr>
          <w:rFonts w:ascii="Arial" w:hAnsi="Arial" w:cs="Arial" w:hint="eastAsia"/>
          <w:color w:val="000000" w:themeColor="text1"/>
          <w:sz w:val="20"/>
          <w:szCs w:val="20"/>
        </w:rPr>
        <w:t xml:space="preserve"> 2</w:t>
      </w:r>
      <w:r w:rsidRPr="006F3787">
        <w:rPr>
          <w:rFonts w:ascii="Arial" w:hAnsi="Arial" w:cs="Arial"/>
          <w:color w:val="000000" w:themeColor="text1"/>
          <w:sz w:val="20"/>
          <w:szCs w:val="20"/>
        </w:rPr>
        <w:t xml:space="preserve"> Univariate and multivariable </w:t>
      </w:r>
      <w:r w:rsidRPr="006F3787">
        <w:rPr>
          <w:rFonts w:ascii="Arial" w:hAnsi="Arial" w:cs="Arial" w:hint="eastAsia"/>
          <w:color w:val="000000" w:themeColor="text1"/>
          <w:sz w:val="20"/>
          <w:szCs w:val="20"/>
        </w:rPr>
        <w:t>Cox regression</w:t>
      </w:r>
      <w:r w:rsidRPr="006F3787" w:rsidDel="008C4C0F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6F3787">
        <w:rPr>
          <w:rFonts w:ascii="Arial" w:hAnsi="Arial" w:cs="Arial" w:hint="eastAsia"/>
          <w:color w:val="000000" w:themeColor="text1"/>
          <w:sz w:val="20"/>
          <w:szCs w:val="20"/>
        </w:rPr>
        <w:t xml:space="preserve">analyses for overall survival in </w:t>
      </w:r>
      <w:r w:rsidRPr="006F3787">
        <w:rPr>
          <w:rFonts w:ascii="Arial" w:hAnsi="Arial" w:cs="Arial"/>
          <w:color w:val="000000" w:themeColor="text1"/>
          <w:sz w:val="20"/>
          <w:szCs w:val="20"/>
        </w:rPr>
        <w:t>patients with</w:t>
      </w:r>
      <w:bookmarkStart w:id="3" w:name="OLE_LINK25"/>
      <w:r w:rsidRPr="006F3787">
        <w:rPr>
          <w:rFonts w:ascii="Arial" w:hAnsi="Arial" w:cs="Arial"/>
          <w:color w:val="000000" w:themeColor="text1"/>
          <w:sz w:val="20"/>
          <w:szCs w:val="20"/>
        </w:rPr>
        <w:t xml:space="preserve"> second primary nasopharyngeal carcinoma (2nd NPC)</w:t>
      </w:r>
      <w:bookmarkEnd w:id="3"/>
    </w:p>
    <w:tbl>
      <w:tblPr>
        <w:tblW w:w="0" w:type="auto"/>
        <w:tblLook w:val="04A0" w:firstRow="1" w:lastRow="0" w:firstColumn="1" w:lastColumn="0" w:noHBand="0" w:noVBand="1"/>
      </w:tblPr>
      <w:tblGrid>
        <w:gridCol w:w="2609"/>
        <w:gridCol w:w="1880"/>
        <w:gridCol w:w="732"/>
        <w:gridCol w:w="1791"/>
        <w:gridCol w:w="732"/>
      </w:tblGrid>
      <w:tr w:rsidR="006F3787" w:rsidRPr="006F3787" w:rsidTr="00144752">
        <w:trPr>
          <w:trHeight w:val="26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Univariate analy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Multivariable analy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HR (95%</w:t>
            </w:r>
            <w:r w:rsidRPr="006F3787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HR (95%</w:t>
            </w:r>
            <w:r w:rsidRPr="006F3787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Age (&lt;6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2.601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（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.056-6.405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441(0.096-2.02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292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Gender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725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（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278-1.891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Smoking history 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2.389(1.021-5.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2.883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（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.166-7.131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2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Alcohol history 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.952(0.691-5.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Family history 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732(0.267-2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Histology type (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.736(0.399-7.5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Symptoms 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856(0.312-2.3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Symptom duration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（＜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6months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959(0.373-2.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0.9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MPC type (synchron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887(0.321-2.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al time (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＜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5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777(0.326-1.8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KPS scores (&lt;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6F3787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.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217(0.078-0.605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220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（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050-0.974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46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Medical comorbidities 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6.987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（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2.190-22.285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6.159(1.375-27.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7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T stage (T1/T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.509(0.634-3.5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 stage (N0/N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.801(0.707-4.5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M stage (M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.388(0.182-10.5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TNM stage (I/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1.680(0.493-5.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Chemotherapy (no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937(0.383-2.2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Radiotherapy (no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609(0.078-4.7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Treatment intent</w:t>
            </w:r>
            <w:r w:rsidRPr="006F3787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Pr="006F3787">
              <w:rPr>
                <w:rFonts w:ascii="Arial" w:hAnsi="Arial" w:cs="Arial" w:hint="eastAsia"/>
                <w:color w:val="000000" w:themeColor="text1"/>
                <w:sz w:val="16"/>
                <w:szCs w:val="16"/>
              </w:rPr>
              <w:t>p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alliati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641(0.247-1.6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</w:tbl>
    <w:p w:rsidR="00B8799A" w:rsidRPr="006F3787" w:rsidRDefault="00B8799A" w:rsidP="00B8799A">
      <w:pPr>
        <w:spacing w:after="0" w:line="240" w:lineRule="exact"/>
        <w:rPr>
          <w:rFonts w:ascii="Arial" w:hAnsi="Arial" w:cs="Arial"/>
          <w:color w:val="000000" w:themeColor="text1"/>
          <w:sz w:val="16"/>
          <w:szCs w:val="16"/>
        </w:rPr>
      </w:pPr>
      <w:bookmarkStart w:id="4" w:name="_Hlk193393202"/>
      <w:r w:rsidRPr="006F3787">
        <w:rPr>
          <w:rFonts w:ascii="Arial" w:hAnsi="Arial" w:cs="Arial"/>
          <w:color w:val="000000" w:themeColor="text1"/>
          <w:sz w:val="16"/>
          <w:szCs w:val="16"/>
        </w:rPr>
        <w:t xml:space="preserve">Notes: Bold indicates statistically significant with </w:t>
      </w:r>
      <w:r w:rsidRPr="006F3787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p </w:t>
      </w:r>
      <w:r w:rsidRPr="006F3787">
        <w:rPr>
          <w:rFonts w:ascii="Arial" w:hAnsi="Arial" w:cs="Arial"/>
          <w:color w:val="000000" w:themeColor="text1"/>
          <w:sz w:val="16"/>
          <w:szCs w:val="16"/>
        </w:rPr>
        <w:t>&lt; 0.05</w:t>
      </w:r>
    </w:p>
    <w:p w:rsidR="00B8799A" w:rsidRPr="006F3787" w:rsidRDefault="00B8799A" w:rsidP="00B8799A">
      <w:pPr>
        <w:spacing w:after="0" w:line="240" w:lineRule="auto"/>
        <w:rPr>
          <w:rFonts w:ascii="Arial" w:eastAsia="SimSun" w:hAnsi="Arial" w:cs="Arial"/>
          <w:color w:val="000000" w:themeColor="text1"/>
          <w:sz w:val="16"/>
          <w:szCs w:val="16"/>
        </w:rPr>
      </w:pPr>
      <w:r w:rsidRPr="006F3787">
        <w:rPr>
          <w:rFonts w:ascii="Arial" w:hAnsi="Arial" w:cs="Arial"/>
          <w:color w:val="000000" w:themeColor="text1"/>
          <w:sz w:val="16"/>
          <w:szCs w:val="16"/>
        </w:rPr>
        <w:t>Abbreviations</w:t>
      </w:r>
      <w:bookmarkStart w:id="5" w:name="_Hlk203759362"/>
      <w:r w:rsidRPr="006F3787">
        <w:rPr>
          <w:rFonts w:ascii="Arial" w:hAnsi="Arial" w:cs="Arial"/>
          <w:color w:val="000000" w:themeColor="text1"/>
          <w:sz w:val="16"/>
          <w:szCs w:val="16"/>
        </w:rPr>
        <w:t>:</w:t>
      </w:r>
      <w:r w:rsidRPr="006F3787">
        <w:rPr>
          <w:rFonts w:hint="eastAsia"/>
          <w:color w:val="000000" w:themeColor="text1"/>
        </w:rPr>
        <w:t xml:space="preserve"> </w:t>
      </w:r>
      <w:r w:rsidRPr="006F3787">
        <w:rPr>
          <w:rFonts w:ascii="Arial" w:hAnsi="Arial" w:cs="Arial" w:hint="eastAsia"/>
          <w:color w:val="000000" w:themeColor="text1"/>
          <w:sz w:val="16"/>
          <w:szCs w:val="16"/>
        </w:rPr>
        <w:t>CI, confidence interval; HR, hazard ratio;</w:t>
      </w:r>
      <w:bookmarkEnd w:id="5"/>
      <w:r w:rsidRPr="006F3787">
        <w:rPr>
          <w:rFonts w:ascii="Arial" w:hAnsi="Arial" w:cs="Arial" w:hint="eastAsia"/>
          <w:color w:val="000000" w:themeColor="text1"/>
          <w:sz w:val="16"/>
          <w:szCs w:val="16"/>
        </w:rPr>
        <w:t xml:space="preserve"> </w:t>
      </w:r>
      <w:r w:rsidRPr="006F3787">
        <w:rPr>
          <w:rFonts w:ascii="Arial" w:hAnsi="Arial" w:cs="Arial"/>
          <w:color w:val="000000" w:themeColor="text1"/>
          <w:sz w:val="16"/>
          <w:szCs w:val="16"/>
        </w:rPr>
        <w:t>MPC, multiple primary cancers;</w:t>
      </w:r>
      <w:r w:rsidRPr="006F3787">
        <w:rPr>
          <w:rFonts w:ascii="Arial" w:eastAsia="SimSun" w:hAnsi="Arial" w:cs="Arial"/>
          <w:color w:val="000000" w:themeColor="text1"/>
          <w:sz w:val="16"/>
          <w:szCs w:val="16"/>
        </w:rPr>
        <w:t xml:space="preserve"> KPS, </w:t>
      </w:r>
      <w:proofErr w:type="spellStart"/>
      <w:r w:rsidRPr="006F3787">
        <w:rPr>
          <w:rFonts w:ascii="Arial" w:eastAsia="SimSun" w:hAnsi="Arial" w:cs="Arial"/>
          <w:color w:val="000000" w:themeColor="text1"/>
          <w:sz w:val="16"/>
          <w:szCs w:val="16"/>
        </w:rPr>
        <w:t>Karnofsky</w:t>
      </w:r>
      <w:proofErr w:type="spellEnd"/>
      <w:r w:rsidRPr="006F3787">
        <w:rPr>
          <w:rFonts w:ascii="Arial" w:eastAsia="SimSun" w:hAnsi="Arial" w:cs="Arial"/>
          <w:color w:val="000000" w:themeColor="text1"/>
          <w:sz w:val="16"/>
          <w:szCs w:val="16"/>
        </w:rPr>
        <w:t xml:space="preserve"> Performance Status; 2nd NPC,</w:t>
      </w:r>
      <w:r w:rsidRPr="006F3787">
        <w:rPr>
          <w:rFonts w:ascii="Arial" w:eastAsia="DengXian" w:hAnsi="Arial" w:cs="Arial"/>
          <w:color w:val="000000" w:themeColor="text1"/>
          <w:sz w:val="16"/>
          <w:szCs w:val="16"/>
        </w:rPr>
        <w:t xml:space="preserve"> </w:t>
      </w:r>
      <w:r w:rsidRPr="006F3787">
        <w:rPr>
          <w:rFonts w:ascii="Arial" w:eastAsia="SimSun" w:hAnsi="Arial" w:cs="Arial"/>
          <w:color w:val="000000" w:themeColor="text1"/>
          <w:sz w:val="16"/>
          <w:szCs w:val="16"/>
        </w:rPr>
        <w:t>second primary nasopharyngeal carcinoma</w:t>
      </w:r>
      <w:bookmarkEnd w:id="4"/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6" w:name="OLE_LINK37"/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20"/>
          <w:szCs w:val="20"/>
        </w:rPr>
      </w:pPr>
      <w:r w:rsidRPr="006F3787">
        <w:rPr>
          <w:rFonts w:ascii="Arial" w:hAnsi="Arial" w:cs="Arial" w:hint="eastAsia"/>
          <w:color w:val="000000" w:themeColor="text1"/>
          <w:sz w:val="20"/>
          <w:szCs w:val="20"/>
        </w:rPr>
        <w:t>Supplemental</w:t>
      </w:r>
      <w:r w:rsidRPr="006F3787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bookmarkEnd w:id="6"/>
      <w:r w:rsidRPr="006F3787">
        <w:rPr>
          <w:rFonts w:ascii="Arial" w:hAnsi="Arial" w:cs="Arial"/>
          <w:color w:val="000000" w:themeColor="text1"/>
          <w:sz w:val="20"/>
          <w:szCs w:val="20"/>
        </w:rPr>
        <w:t>Table</w:t>
      </w:r>
      <w:r w:rsidRPr="006F3787">
        <w:rPr>
          <w:rFonts w:ascii="Arial" w:hAnsi="Arial" w:cs="Arial" w:hint="eastAsia"/>
          <w:color w:val="000000" w:themeColor="text1"/>
          <w:sz w:val="20"/>
          <w:szCs w:val="20"/>
        </w:rPr>
        <w:t xml:space="preserve"> 3</w:t>
      </w:r>
      <w:r w:rsidRPr="006F3787">
        <w:rPr>
          <w:rFonts w:ascii="Arial" w:hAnsi="Arial" w:cs="Arial"/>
          <w:color w:val="000000" w:themeColor="text1"/>
          <w:sz w:val="20"/>
          <w:szCs w:val="20"/>
        </w:rPr>
        <w:t xml:space="preserve"> Univariate and multivariable</w:t>
      </w:r>
      <w:r w:rsidRPr="006F3787">
        <w:rPr>
          <w:rFonts w:hint="eastAsia"/>
          <w:color w:val="000000" w:themeColor="text1"/>
        </w:rPr>
        <w:t xml:space="preserve"> </w:t>
      </w:r>
      <w:r w:rsidRPr="006F3787">
        <w:rPr>
          <w:rFonts w:ascii="Arial" w:hAnsi="Arial" w:cs="Arial" w:hint="eastAsia"/>
          <w:color w:val="000000" w:themeColor="text1"/>
          <w:sz w:val="20"/>
          <w:szCs w:val="20"/>
        </w:rPr>
        <w:t>Cox regression analyses for overall survival in</w:t>
      </w:r>
      <w:r w:rsidRPr="006F3787">
        <w:rPr>
          <w:rFonts w:ascii="Arial" w:hAnsi="Arial" w:cs="Arial"/>
          <w:color w:val="000000" w:themeColor="text1"/>
          <w:sz w:val="20"/>
          <w:szCs w:val="20"/>
        </w:rPr>
        <w:t xml:space="preserve"> patients with</w:t>
      </w:r>
      <w:r w:rsidRPr="006F3787">
        <w:rPr>
          <w:rFonts w:ascii="Arial" w:eastAsia="SimSun" w:hAnsi="Arial" w:cs="Arial"/>
          <w:color w:val="000000" w:themeColor="text1"/>
          <w:sz w:val="20"/>
          <w:szCs w:val="20"/>
        </w:rPr>
        <w:t xml:space="preserve"> </w:t>
      </w:r>
      <w:bookmarkStart w:id="7" w:name="_Hlk193057930"/>
      <w:r w:rsidRPr="006F3787">
        <w:rPr>
          <w:rFonts w:ascii="Arial" w:hAnsi="Arial" w:cs="Arial"/>
          <w:color w:val="000000" w:themeColor="text1"/>
          <w:sz w:val="20"/>
          <w:szCs w:val="20"/>
        </w:rPr>
        <w:t>first primary nasopharyngeal carcinoma (1st NPC)</w:t>
      </w:r>
    </w:p>
    <w:tbl>
      <w:tblPr>
        <w:tblW w:w="9006" w:type="dxa"/>
        <w:tblLook w:val="04A0" w:firstRow="1" w:lastRow="0" w:firstColumn="1" w:lastColumn="0" w:noHBand="0" w:noVBand="1"/>
      </w:tblPr>
      <w:tblGrid>
        <w:gridCol w:w="2762"/>
        <w:gridCol w:w="2081"/>
        <w:gridCol w:w="1168"/>
        <w:gridCol w:w="2023"/>
        <w:gridCol w:w="972"/>
      </w:tblGrid>
      <w:tr w:rsidR="006F3787" w:rsidRPr="006F3787" w:rsidTr="00144752">
        <w:trPr>
          <w:trHeight w:val="264"/>
        </w:trPr>
        <w:tc>
          <w:tcPr>
            <w:tcW w:w="276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bookmarkEnd w:id="7"/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0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Univariate analysis</w:t>
            </w:r>
          </w:p>
        </w:tc>
        <w:tc>
          <w:tcPr>
            <w:tcW w:w="11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Multivariable analysis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R(95%</w:t>
            </w:r>
            <w:r w:rsidRPr="006F3787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I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R(95%</w:t>
            </w:r>
            <w:r w:rsidRPr="006F3787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 xml:space="preserve"> 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I)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6F3787" w:rsidRPr="006F3787" w:rsidTr="00144752">
        <w:trPr>
          <w:trHeight w:val="300"/>
        </w:trPr>
        <w:tc>
          <w:tcPr>
            <w:tcW w:w="27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ge (</w:t>
            </w:r>
            <w:r w:rsidRPr="006F3787">
              <w:rPr>
                <w:rFonts w:ascii="Arial" w:eastAsia="Microsoft YaHei" w:hAnsi="Arial" w:cs="Arial"/>
                <w:color w:val="000000" w:themeColor="text1"/>
                <w:sz w:val="16"/>
                <w:szCs w:val="16"/>
              </w:rPr>
              <w:t>&lt;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60)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3.085(1.473-6.463)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.675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（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62-3.683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199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Gender (male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.810(0.985-3.32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5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moking history (no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859(0.487-1.515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600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lcohol history (no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724(0.364-1.44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35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Family history of </w:t>
            </w:r>
            <w:proofErr w:type="spellStart"/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umor</w:t>
            </w:r>
            <w:proofErr w:type="spellEnd"/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(no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657(0.281-1.538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33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Histology type (II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681(0.342-1.356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27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mptoms (no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883(0.121-6.42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90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Symptom duration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（</w:t>
            </w:r>
            <w:r w:rsidRPr="006F3787">
              <w:rPr>
                <w:rFonts w:ascii="Arial" w:eastAsia="Microsoft YaHei" w:hAnsi="Arial" w:cs="Arial"/>
                <w:color w:val="000000" w:themeColor="text1"/>
                <w:sz w:val="16"/>
                <w:szCs w:val="16"/>
              </w:rPr>
              <w:t>&lt;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6months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823(0.473-1.43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49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MPC type (synchronous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232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（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110-0.488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Microsoft YaHe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Microsoft YaHei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436(0.204-0.928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b/>
                <w:bCs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6F3787" w:rsidRPr="006F3787" w:rsidTr="00144752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Interval time (</w:t>
            </w:r>
            <w:r w:rsidRPr="006F3787">
              <w:rPr>
                <w:rFonts w:ascii="Arial" w:eastAsia="Microsoft YaHei" w:hAnsi="Arial" w:cs="Arial"/>
                <w:color w:val="000000" w:themeColor="text1"/>
                <w:sz w:val="16"/>
                <w:szCs w:val="16"/>
              </w:rPr>
              <w:t>&lt;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5years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150(0.074-0.307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Microsoft YaHe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Microsoft YaHei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174(0.083-0.363)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Microsoft YaHe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Microsoft YaHei" w:hAnsi="Arial" w:cs="Arial"/>
                <w:b/>
                <w:bCs/>
                <w:color w:val="000000" w:themeColor="text1"/>
                <w:sz w:val="16"/>
                <w:szCs w:val="16"/>
              </w:rPr>
              <w:t>&lt; 0.001</w:t>
            </w:r>
          </w:p>
        </w:tc>
      </w:tr>
      <w:tr w:rsidR="006F3787" w:rsidRPr="006F3787" w:rsidTr="00144752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KPS </w:t>
            </w:r>
            <w:r w:rsidRPr="006F3787">
              <w:rPr>
                <w:rFonts w:ascii="Arial" w:hAnsi="Arial" w:cs="Arial"/>
                <w:color w:val="000000" w:themeColor="text1"/>
                <w:sz w:val="16"/>
                <w:szCs w:val="16"/>
              </w:rPr>
              <w:t>scores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(</w:t>
            </w:r>
            <w:r w:rsidRPr="006F3787">
              <w:rPr>
                <w:rFonts w:ascii="Arial" w:eastAsia="Microsoft YaHei" w:hAnsi="Arial" w:cs="Arial"/>
                <w:color w:val="000000" w:themeColor="text1"/>
                <w:sz w:val="16"/>
                <w:szCs w:val="16"/>
              </w:rPr>
              <w:t>&lt;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80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317(0.042-2.39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26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Medical comorbidities (no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.753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（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900-3.415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9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stage</w:t>
            </w:r>
            <w:proofErr w:type="spellEnd"/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 (T1/T2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.149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（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644-2.050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63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 stage (N0/N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.350(0.720-2.53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350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30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M stage (M0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3.973(0.531-29.741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17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NM stage (I/II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1.443(0.449-4.643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538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Chemotherapy (no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648(0.275-1.524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 xml:space="preserve">0.320 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  <w:tr w:rsidR="006F3787" w:rsidRPr="006F3787" w:rsidTr="00144752">
        <w:trPr>
          <w:trHeight w:val="300"/>
        </w:trPr>
        <w:tc>
          <w:tcPr>
            <w:tcW w:w="27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Radiotherapy (no)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35(0.0</w:t>
            </w:r>
            <w:r w:rsidRPr="006F3787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1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6-0.201)</w:t>
            </w:r>
          </w:p>
        </w:tc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Microsoft YaHei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Microsoft YaHei" w:hAnsi="Arial" w:cs="Arial"/>
                <w:b/>
                <w:bCs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20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68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（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11-0.425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b/>
                <w:bCs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6F3787" w:rsidRPr="006F3787" w:rsidTr="00144752">
        <w:trPr>
          <w:trHeight w:val="264"/>
        </w:trPr>
        <w:tc>
          <w:tcPr>
            <w:tcW w:w="27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Treatment intent (</w:t>
            </w:r>
            <w:r w:rsidRPr="006F3787">
              <w:rPr>
                <w:rFonts w:ascii="Arial" w:eastAsia="SimSun" w:hAnsi="Arial" w:cs="Arial" w:hint="eastAsia"/>
                <w:color w:val="000000" w:themeColor="text1"/>
                <w:sz w:val="16"/>
                <w:szCs w:val="16"/>
              </w:rPr>
              <w:t>p</w:t>
            </w: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alliative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407(0.157-1.058)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0.065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8799A" w:rsidRPr="006F3787" w:rsidRDefault="00B8799A" w:rsidP="00144752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</w:pPr>
            <w:r w:rsidRPr="006F3787">
              <w:rPr>
                <w:rFonts w:ascii="Arial" w:eastAsia="SimSun" w:hAnsi="Arial" w:cs="Arial"/>
                <w:color w:val="000000" w:themeColor="text1"/>
                <w:sz w:val="16"/>
                <w:szCs w:val="16"/>
              </w:rPr>
              <w:t>NA</w:t>
            </w:r>
          </w:p>
        </w:tc>
      </w:tr>
    </w:tbl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r w:rsidRPr="006F3787">
        <w:rPr>
          <w:rFonts w:ascii="Arial" w:hAnsi="Arial" w:cs="Arial"/>
          <w:color w:val="000000" w:themeColor="text1"/>
          <w:sz w:val="16"/>
          <w:szCs w:val="16"/>
        </w:rPr>
        <w:t xml:space="preserve">Notes: Bold indicates statistically significant with </w:t>
      </w:r>
      <w:r w:rsidRPr="006F3787">
        <w:rPr>
          <w:rFonts w:ascii="Arial" w:hAnsi="Arial" w:cs="Arial"/>
          <w:i/>
          <w:iCs/>
          <w:color w:val="000000" w:themeColor="text1"/>
          <w:sz w:val="16"/>
          <w:szCs w:val="16"/>
        </w:rPr>
        <w:t xml:space="preserve">p </w:t>
      </w:r>
      <w:r w:rsidRPr="006F3787">
        <w:rPr>
          <w:rFonts w:ascii="Arial" w:hAnsi="Arial" w:cs="Arial"/>
          <w:color w:val="000000" w:themeColor="text1"/>
          <w:sz w:val="16"/>
          <w:szCs w:val="16"/>
        </w:rPr>
        <w:t>&lt; 0.05</w:t>
      </w:r>
    </w:p>
    <w:p w:rsidR="00B8799A" w:rsidRPr="006F3787" w:rsidRDefault="00B8799A" w:rsidP="00B8799A">
      <w:pPr>
        <w:spacing w:after="0" w:line="240" w:lineRule="auto"/>
        <w:rPr>
          <w:rFonts w:ascii="Arial" w:hAnsi="Arial" w:cs="Arial"/>
          <w:color w:val="000000" w:themeColor="text1"/>
          <w:sz w:val="16"/>
          <w:szCs w:val="16"/>
        </w:rPr>
      </w:pPr>
      <w:bookmarkStart w:id="8" w:name="_Hlk201531102"/>
      <w:r w:rsidRPr="006F3787">
        <w:rPr>
          <w:rFonts w:ascii="Arial" w:hAnsi="Arial" w:cs="Arial"/>
          <w:color w:val="000000" w:themeColor="text1"/>
          <w:sz w:val="16"/>
          <w:szCs w:val="16"/>
        </w:rPr>
        <w:t xml:space="preserve">Abbreviations: </w:t>
      </w:r>
      <w:r w:rsidRPr="006F3787">
        <w:rPr>
          <w:rFonts w:ascii="Arial" w:hAnsi="Arial" w:cs="Arial" w:hint="eastAsia"/>
          <w:color w:val="000000" w:themeColor="text1"/>
          <w:sz w:val="16"/>
          <w:szCs w:val="16"/>
        </w:rPr>
        <w:t xml:space="preserve">CI, confidence interval; HR, hazard ratio; </w:t>
      </w:r>
      <w:r w:rsidRPr="006F3787">
        <w:rPr>
          <w:rFonts w:ascii="Arial" w:hAnsi="Arial" w:cs="Arial"/>
          <w:color w:val="000000" w:themeColor="text1"/>
          <w:sz w:val="16"/>
          <w:szCs w:val="16"/>
        </w:rPr>
        <w:t xml:space="preserve">MPC, multiple primary cancers; KPS, </w:t>
      </w:r>
      <w:proofErr w:type="spellStart"/>
      <w:r w:rsidRPr="006F3787">
        <w:rPr>
          <w:rFonts w:ascii="Arial" w:hAnsi="Arial" w:cs="Arial"/>
          <w:color w:val="000000" w:themeColor="text1"/>
          <w:sz w:val="16"/>
          <w:szCs w:val="16"/>
        </w:rPr>
        <w:t>Karnofsky</w:t>
      </w:r>
      <w:proofErr w:type="spellEnd"/>
      <w:r w:rsidRPr="006F3787">
        <w:rPr>
          <w:rFonts w:ascii="Arial" w:hAnsi="Arial" w:cs="Arial"/>
          <w:color w:val="000000" w:themeColor="text1"/>
          <w:sz w:val="16"/>
          <w:szCs w:val="16"/>
        </w:rPr>
        <w:t xml:space="preserve"> Performance Status; </w:t>
      </w:r>
      <w:bookmarkStart w:id="9" w:name="OLE_LINK29"/>
      <w:r w:rsidRPr="006F3787">
        <w:rPr>
          <w:rFonts w:ascii="Arial" w:hAnsi="Arial" w:cs="Arial"/>
          <w:color w:val="000000" w:themeColor="text1"/>
          <w:sz w:val="16"/>
          <w:szCs w:val="16"/>
        </w:rPr>
        <w:t>1st NPC, first primary nasopharyngeal carcinoma</w:t>
      </w:r>
    </w:p>
    <w:bookmarkEnd w:id="8"/>
    <w:bookmarkEnd w:id="9"/>
    <w:p w:rsidR="00B8799A" w:rsidRPr="006F3787" w:rsidRDefault="00B8799A" w:rsidP="00B8799A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B8799A" w:rsidRPr="006F3787" w:rsidRDefault="00B8799A" w:rsidP="00B8799A">
      <w:pPr>
        <w:rPr>
          <w:color w:val="000000" w:themeColor="text1"/>
        </w:rPr>
      </w:pPr>
    </w:p>
    <w:sectPr w:rsidR="00B8799A" w:rsidRPr="006F3787" w:rsidSect="006F37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99A"/>
    <w:rsid w:val="00016E2A"/>
    <w:rsid w:val="0002347C"/>
    <w:rsid w:val="0003451F"/>
    <w:rsid w:val="00037E9F"/>
    <w:rsid w:val="0004414A"/>
    <w:rsid w:val="00046E8D"/>
    <w:rsid w:val="00052120"/>
    <w:rsid w:val="00057FD0"/>
    <w:rsid w:val="0007456B"/>
    <w:rsid w:val="00077C9E"/>
    <w:rsid w:val="00080158"/>
    <w:rsid w:val="000820B5"/>
    <w:rsid w:val="0008283E"/>
    <w:rsid w:val="00083E2D"/>
    <w:rsid w:val="00084425"/>
    <w:rsid w:val="000861E7"/>
    <w:rsid w:val="000940D1"/>
    <w:rsid w:val="00097BA9"/>
    <w:rsid w:val="000A1890"/>
    <w:rsid w:val="000A2D78"/>
    <w:rsid w:val="000B18FD"/>
    <w:rsid w:val="000C5E3E"/>
    <w:rsid w:val="000C7377"/>
    <w:rsid w:val="000D32E2"/>
    <w:rsid w:val="000D4FB2"/>
    <w:rsid w:val="000E308E"/>
    <w:rsid w:val="000E351A"/>
    <w:rsid w:val="0010687C"/>
    <w:rsid w:val="00110FA2"/>
    <w:rsid w:val="00111A7B"/>
    <w:rsid w:val="00115C93"/>
    <w:rsid w:val="00116FBD"/>
    <w:rsid w:val="00117F9D"/>
    <w:rsid w:val="00123FEB"/>
    <w:rsid w:val="0012649B"/>
    <w:rsid w:val="0013537E"/>
    <w:rsid w:val="00135B55"/>
    <w:rsid w:val="001378CF"/>
    <w:rsid w:val="00152DA4"/>
    <w:rsid w:val="00156427"/>
    <w:rsid w:val="001575BE"/>
    <w:rsid w:val="001578AE"/>
    <w:rsid w:val="00166A5B"/>
    <w:rsid w:val="0018617F"/>
    <w:rsid w:val="001B47ED"/>
    <w:rsid w:val="001B58F3"/>
    <w:rsid w:val="001D5B66"/>
    <w:rsid w:val="001F3F3D"/>
    <w:rsid w:val="00202798"/>
    <w:rsid w:val="00206FD2"/>
    <w:rsid w:val="00220CCA"/>
    <w:rsid w:val="0022397E"/>
    <w:rsid w:val="00226BAD"/>
    <w:rsid w:val="0023038C"/>
    <w:rsid w:val="002340AC"/>
    <w:rsid w:val="002347B5"/>
    <w:rsid w:val="00246E57"/>
    <w:rsid w:val="00250471"/>
    <w:rsid w:val="002516FC"/>
    <w:rsid w:val="00253F20"/>
    <w:rsid w:val="002806F9"/>
    <w:rsid w:val="0029556D"/>
    <w:rsid w:val="00295F18"/>
    <w:rsid w:val="00296A8C"/>
    <w:rsid w:val="002A33FE"/>
    <w:rsid w:val="002A67B7"/>
    <w:rsid w:val="002B4E45"/>
    <w:rsid w:val="002B7303"/>
    <w:rsid w:val="002C2501"/>
    <w:rsid w:val="002D5966"/>
    <w:rsid w:val="002D5ED0"/>
    <w:rsid w:val="002F028D"/>
    <w:rsid w:val="002F41C9"/>
    <w:rsid w:val="002F4BF1"/>
    <w:rsid w:val="003016FC"/>
    <w:rsid w:val="0030242B"/>
    <w:rsid w:val="003100F5"/>
    <w:rsid w:val="00313089"/>
    <w:rsid w:val="003163D2"/>
    <w:rsid w:val="00322ABA"/>
    <w:rsid w:val="00324443"/>
    <w:rsid w:val="003321D3"/>
    <w:rsid w:val="00332B95"/>
    <w:rsid w:val="003459FD"/>
    <w:rsid w:val="0036279C"/>
    <w:rsid w:val="00371E4A"/>
    <w:rsid w:val="0037563B"/>
    <w:rsid w:val="00381819"/>
    <w:rsid w:val="00394715"/>
    <w:rsid w:val="003A07F7"/>
    <w:rsid w:val="003A1803"/>
    <w:rsid w:val="003A2575"/>
    <w:rsid w:val="003A32EA"/>
    <w:rsid w:val="003A76DE"/>
    <w:rsid w:val="003B5969"/>
    <w:rsid w:val="003C5FED"/>
    <w:rsid w:val="003C61D5"/>
    <w:rsid w:val="003C7347"/>
    <w:rsid w:val="003E2956"/>
    <w:rsid w:val="004116B8"/>
    <w:rsid w:val="00417C98"/>
    <w:rsid w:val="00421B5F"/>
    <w:rsid w:val="0042216A"/>
    <w:rsid w:val="00432938"/>
    <w:rsid w:val="00433CF9"/>
    <w:rsid w:val="00436EB0"/>
    <w:rsid w:val="004636B2"/>
    <w:rsid w:val="00466DA7"/>
    <w:rsid w:val="00493D8E"/>
    <w:rsid w:val="004A1BF0"/>
    <w:rsid w:val="004B7346"/>
    <w:rsid w:val="004C40D7"/>
    <w:rsid w:val="004C4345"/>
    <w:rsid w:val="004D17BE"/>
    <w:rsid w:val="004E073C"/>
    <w:rsid w:val="004E44A0"/>
    <w:rsid w:val="004F388A"/>
    <w:rsid w:val="005030F4"/>
    <w:rsid w:val="00524AE8"/>
    <w:rsid w:val="00532E1F"/>
    <w:rsid w:val="00535B58"/>
    <w:rsid w:val="00562F1D"/>
    <w:rsid w:val="005666AB"/>
    <w:rsid w:val="00572BEF"/>
    <w:rsid w:val="00594885"/>
    <w:rsid w:val="0059712C"/>
    <w:rsid w:val="005B63CC"/>
    <w:rsid w:val="005C63F9"/>
    <w:rsid w:val="005D0FA8"/>
    <w:rsid w:val="005D2CB4"/>
    <w:rsid w:val="005E2D12"/>
    <w:rsid w:val="005E4AAB"/>
    <w:rsid w:val="005E4D59"/>
    <w:rsid w:val="005E795E"/>
    <w:rsid w:val="005F1DCD"/>
    <w:rsid w:val="005F4327"/>
    <w:rsid w:val="005F6673"/>
    <w:rsid w:val="005F6F43"/>
    <w:rsid w:val="00607743"/>
    <w:rsid w:val="006169DB"/>
    <w:rsid w:val="00622F87"/>
    <w:rsid w:val="00634A6E"/>
    <w:rsid w:val="00640CB6"/>
    <w:rsid w:val="00652A02"/>
    <w:rsid w:val="0065457C"/>
    <w:rsid w:val="006622DD"/>
    <w:rsid w:val="00664185"/>
    <w:rsid w:val="0067287C"/>
    <w:rsid w:val="0067600F"/>
    <w:rsid w:val="0067645B"/>
    <w:rsid w:val="006B54DF"/>
    <w:rsid w:val="006C0B71"/>
    <w:rsid w:val="006C643E"/>
    <w:rsid w:val="006D2D20"/>
    <w:rsid w:val="006D5C03"/>
    <w:rsid w:val="006F0ACB"/>
    <w:rsid w:val="006F0E5A"/>
    <w:rsid w:val="006F3787"/>
    <w:rsid w:val="007004A1"/>
    <w:rsid w:val="007023C9"/>
    <w:rsid w:val="00707144"/>
    <w:rsid w:val="00713084"/>
    <w:rsid w:val="0071515D"/>
    <w:rsid w:val="00716A5F"/>
    <w:rsid w:val="00724296"/>
    <w:rsid w:val="00725017"/>
    <w:rsid w:val="007258E8"/>
    <w:rsid w:val="00741623"/>
    <w:rsid w:val="00747358"/>
    <w:rsid w:val="00752565"/>
    <w:rsid w:val="007533D6"/>
    <w:rsid w:val="00760DE6"/>
    <w:rsid w:val="00764A5E"/>
    <w:rsid w:val="007730AB"/>
    <w:rsid w:val="007A2D54"/>
    <w:rsid w:val="007C0C63"/>
    <w:rsid w:val="007C1464"/>
    <w:rsid w:val="007C1BE2"/>
    <w:rsid w:val="007C2E3B"/>
    <w:rsid w:val="007C2F6D"/>
    <w:rsid w:val="007C5842"/>
    <w:rsid w:val="007D49C1"/>
    <w:rsid w:val="007E5DF0"/>
    <w:rsid w:val="007F1024"/>
    <w:rsid w:val="007F4591"/>
    <w:rsid w:val="007F79FA"/>
    <w:rsid w:val="00807997"/>
    <w:rsid w:val="008101DE"/>
    <w:rsid w:val="00815FC8"/>
    <w:rsid w:val="008368C7"/>
    <w:rsid w:val="0084279B"/>
    <w:rsid w:val="008472E1"/>
    <w:rsid w:val="008676B1"/>
    <w:rsid w:val="00873AEB"/>
    <w:rsid w:val="008767E4"/>
    <w:rsid w:val="00876F8F"/>
    <w:rsid w:val="0088285B"/>
    <w:rsid w:val="0088397C"/>
    <w:rsid w:val="00891B27"/>
    <w:rsid w:val="00896A3C"/>
    <w:rsid w:val="008A1044"/>
    <w:rsid w:val="008A4154"/>
    <w:rsid w:val="008C4513"/>
    <w:rsid w:val="008D0E78"/>
    <w:rsid w:val="008D3B2B"/>
    <w:rsid w:val="008D49EC"/>
    <w:rsid w:val="008F781E"/>
    <w:rsid w:val="00906D42"/>
    <w:rsid w:val="009071AA"/>
    <w:rsid w:val="00907959"/>
    <w:rsid w:val="0092704E"/>
    <w:rsid w:val="009277AF"/>
    <w:rsid w:val="0096649E"/>
    <w:rsid w:val="0096688B"/>
    <w:rsid w:val="00966D78"/>
    <w:rsid w:val="00967D58"/>
    <w:rsid w:val="0097172C"/>
    <w:rsid w:val="009742A1"/>
    <w:rsid w:val="00990059"/>
    <w:rsid w:val="00993AF1"/>
    <w:rsid w:val="00995920"/>
    <w:rsid w:val="00996211"/>
    <w:rsid w:val="009A5BCB"/>
    <w:rsid w:val="009B1BFA"/>
    <w:rsid w:val="009B2CDE"/>
    <w:rsid w:val="009C3479"/>
    <w:rsid w:val="009D0A7C"/>
    <w:rsid w:val="009E34BB"/>
    <w:rsid w:val="009E3FE8"/>
    <w:rsid w:val="00A13A33"/>
    <w:rsid w:val="00A1549E"/>
    <w:rsid w:val="00A30D01"/>
    <w:rsid w:val="00A312BD"/>
    <w:rsid w:val="00A315CE"/>
    <w:rsid w:val="00A32A69"/>
    <w:rsid w:val="00A45A51"/>
    <w:rsid w:val="00A53319"/>
    <w:rsid w:val="00A60CE0"/>
    <w:rsid w:val="00A671D6"/>
    <w:rsid w:val="00A74C20"/>
    <w:rsid w:val="00A86800"/>
    <w:rsid w:val="00A95825"/>
    <w:rsid w:val="00A95FAB"/>
    <w:rsid w:val="00AA0C72"/>
    <w:rsid w:val="00AC0B6D"/>
    <w:rsid w:val="00AC5D60"/>
    <w:rsid w:val="00AE6F7F"/>
    <w:rsid w:val="00AF4B75"/>
    <w:rsid w:val="00B3140A"/>
    <w:rsid w:val="00B45978"/>
    <w:rsid w:val="00B579E4"/>
    <w:rsid w:val="00B57F40"/>
    <w:rsid w:val="00B61A21"/>
    <w:rsid w:val="00B70A31"/>
    <w:rsid w:val="00B746AA"/>
    <w:rsid w:val="00B808D0"/>
    <w:rsid w:val="00B85A91"/>
    <w:rsid w:val="00B8799A"/>
    <w:rsid w:val="00BB1DA9"/>
    <w:rsid w:val="00BB54B1"/>
    <w:rsid w:val="00BC2696"/>
    <w:rsid w:val="00BC795F"/>
    <w:rsid w:val="00BE4878"/>
    <w:rsid w:val="00BF2CFB"/>
    <w:rsid w:val="00BF3636"/>
    <w:rsid w:val="00BF42A5"/>
    <w:rsid w:val="00BF6DE6"/>
    <w:rsid w:val="00C03BE2"/>
    <w:rsid w:val="00C061B8"/>
    <w:rsid w:val="00C11AD5"/>
    <w:rsid w:val="00C11CE0"/>
    <w:rsid w:val="00C17667"/>
    <w:rsid w:val="00C236E0"/>
    <w:rsid w:val="00C24C5D"/>
    <w:rsid w:val="00C3565B"/>
    <w:rsid w:val="00C35B9E"/>
    <w:rsid w:val="00C41C51"/>
    <w:rsid w:val="00C41D8F"/>
    <w:rsid w:val="00C60662"/>
    <w:rsid w:val="00C60BF8"/>
    <w:rsid w:val="00C827AD"/>
    <w:rsid w:val="00C9311C"/>
    <w:rsid w:val="00C977E7"/>
    <w:rsid w:val="00CB2168"/>
    <w:rsid w:val="00CB78F9"/>
    <w:rsid w:val="00CC76D3"/>
    <w:rsid w:val="00CD6F4D"/>
    <w:rsid w:val="00CE1C8E"/>
    <w:rsid w:val="00CF18F3"/>
    <w:rsid w:val="00CF4141"/>
    <w:rsid w:val="00D11A58"/>
    <w:rsid w:val="00D3076F"/>
    <w:rsid w:val="00D47730"/>
    <w:rsid w:val="00D56DF6"/>
    <w:rsid w:val="00D62F04"/>
    <w:rsid w:val="00D63B4B"/>
    <w:rsid w:val="00D71783"/>
    <w:rsid w:val="00D719AF"/>
    <w:rsid w:val="00DA0598"/>
    <w:rsid w:val="00DB285E"/>
    <w:rsid w:val="00DD0D5C"/>
    <w:rsid w:val="00DD43A5"/>
    <w:rsid w:val="00DF28F2"/>
    <w:rsid w:val="00DF3FAC"/>
    <w:rsid w:val="00DF5755"/>
    <w:rsid w:val="00E113CA"/>
    <w:rsid w:val="00E14296"/>
    <w:rsid w:val="00E21241"/>
    <w:rsid w:val="00E21EEB"/>
    <w:rsid w:val="00E3247F"/>
    <w:rsid w:val="00E40BEC"/>
    <w:rsid w:val="00E4115B"/>
    <w:rsid w:val="00E50E70"/>
    <w:rsid w:val="00E51047"/>
    <w:rsid w:val="00E510DB"/>
    <w:rsid w:val="00E52972"/>
    <w:rsid w:val="00E606BB"/>
    <w:rsid w:val="00E755B8"/>
    <w:rsid w:val="00EA041C"/>
    <w:rsid w:val="00EA063C"/>
    <w:rsid w:val="00EA5B54"/>
    <w:rsid w:val="00EA6619"/>
    <w:rsid w:val="00EB1DC9"/>
    <w:rsid w:val="00EB3D6D"/>
    <w:rsid w:val="00EC1374"/>
    <w:rsid w:val="00EC472C"/>
    <w:rsid w:val="00EC65C4"/>
    <w:rsid w:val="00ED5EB3"/>
    <w:rsid w:val="00EF0D05"/>
    <w:rsid w:val="00EF0D5F"/>
    <w:rsid w:val="00EF5BB1"/>
    <w:rsid w:val="00EF7D9C"/>
    <w:rsid w:val="00F1101D"/>
    <w:rsid w:val="00F124A7"/>
    <w:rsid w:val="00F12C0B"/>
    <w:rsid w:val="00F17457"/>
    <w:rsid w:val="00F24E93"/>
    <w:rsid w:val="00F4085B"/>
    <w:rsid w:val="00F44EE8"/>
    <w:rsid w:val="00F464BA"/>
    <w:rsid w:val="00F47974"/>
    <w:rsid w:val="00F501A5"/>
    <w:rsid w:val="00F773C3"/>
    <w:rsid w:val="00F86429"/>
    <w:rsid w:val="00F87069"/>
    <w:rsid w:val="00F90C52"/>
    <w:rsid w:val="00F91983"/>
    <w:rsid w:val="00F93577"/>
    <w:rsid w:val="00F96FE3"/>
    <w:rsid w:val="00FA7EB8"/>
    <w:rsid w:val="00FC3DB2"/>
    <w:rsid w:val="00FD5E6E"/>
    <w:rsid w:val="00FE1513"/>
    <w:rsid w:val="00FE3F0E"/>
    <w:rsid w:val="00FE6FDB"/>
    <w:rsid w:val="00FF0B1B"/>
    <w:rsid w:val="00FF5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B3EC80-31E4-490B-B497-B40E43D22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34</Words>
  <Characters>3044</Characters>
  <Application>Microsoft Office Word</Application>
  <DocSecurity>0</DocSecurity>
  <Lines>25</Lines>
  <Paragraphs>7</Paragraphs>
  <ScaleCrop>false</ScaleCrop>
  <Company>HP Inc.</Company>
  <LinksUpToDate>false</LinksUpToDate>
  <CharactersWithSpaces>3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</dc:creator>
  <cp:keywords/>
  <dc:description/>
  <cp:lastModifiedBy>Sindhu C</cp:lastModifiedBy>
  <cp:revision>2</cp:revision>
  <dcterms:created xsi:type="dcterms:W3CDTF">2025-07-24T09:20:00Z</dcterms:created>
  <dcterms:modified xsi:type="dcterms:W3CDTF">2025-07-24T09:36:00Z</dcterms:modified>
</cp:coreProperties>
</file>